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BF943" w14:textId="77777777" w:rsidR="001D78CE" w:rsidRPr="001D78CE" w:rsidRDefault="001D78CE" w:rsidP="001D78CE">
      <w:pPr>
        <w:pStyle w:val="a3"/>
        <w:spacing w:after="0" w:line="480" w:lineRule="auto"/>
      </w:pPr>
      <w:r w:rsidRPr="00925048">
        <w:rPr>
          <w:rFonts w:ascii="Times New Roman" w:eastAsia="굴림" w:hAnsi="Times New Roman" w:cs="Times New Roman"/>
          <w:sz w:val="24"/>
          <w:szCs w:val="24"/>
        </w:rPr>
        <w:t xml:space="preserve">S2 Table. </w:t>
      </w:r>
      <w:r w:rsidR="00EA0ACE" w:rsidRPr="00925048">
        <w:rPr>
          <w:rFonts w:ascii="Times New Roman" w:eastAsia="굴림" w:hAnsi="Times New Roman" w:cs="Times New Roman"/>
          <w:sz w:val="24"/>
          <w:szCs w:val="24"/>
        </w:rPr>
        <w:t xml:space="preserve">Comparison of </w:t>
      </w:r>
      <w:r w:rsidR="00EA0ACE">
        <w:rPr>
          <w:rFonts w:ascii="Times New Roman" w:eastAsia="굴림" w:hAnsi="Times New Roman" w:cs="Times New Roman"/>
          <w:sz w:val="24"/>
          <w:szCs w:val="24"/>
        </w:rPr>
        <w:t xml:space="preserve">the pathways in </w:t>
      </w:r>
      <w:r w:rsidR="00EA0ACE" w:rsidRPr="00710EDD">
        <w:rPr>
          <w:rFonts w:ascii="Times New Roman" w:hAnsi="Times New Roman"/>
          <w:sz w:val="24"/>
          <w:szCs w:val="24"/>
        </w:rPr>
        <w:t xml:space="preserve">the new cattle-specific pathway genome database (PGDB) based on UMD_3.1 with </w:t>
      </w:r>
      <w:r w:rsidR="00EA0ACE">
        <w:rPr>
          <w:rFonts w:ascii="Times New Roman" w:hAnsi="Times New Roman"/>
          <w:sz w:val="24"/>
          <w:szCs w:val="24"/>
        </w:rPr>
        <w:t xml:space="preserve">those in </w:t>
      </w:r>
      <w:r w:rsidR="00EA0ACE" w:rsidRPr="00710EDD">
        <w:rPr>
          <w:rFonts w:ascii="Times New Roman" w:hAnsi="Times New Roman"/>
          <w:sz w:val="24"/>
          <w:szCs w:val="24"/>
        </w:rPr>
        <w:t xml:space="preserve">the previous version of cattle PGDB based on Btau_3.1 (CattleCyc 1.2.1; </w:t>
      </w:r>
      <w:r w:rsidR="00750305" w:rsidRPr="00750305">
        <w:rPr>
          <w:rFonts w:ascii="Times New Roman" w:hAnsi="Times New Roman"/>
          <w:sz w:val="24"/>
          <w:szCs w:val="24"/>
        </w:rPr>
        <w:t>http://168.188.16.73:8080/CATTLE</w:t>
      </w:r>
      <w:r w:rsidR="00EA0ACE" w:rsidRPr="00710EDD">
        <w:rPr>
          <w:rFonts w:ascii="Times New Roman" w:hAnsi="Times New Roman"/>
          <w:sz w:val="24"/>
          <w:szCs w:val="24"/>
        </w:rPr>
        <w:t>)</w:t>
      </w:r>
      <w:r w:rsidRPr="001D78CE">
        <w:rPr>
          <w:rFonts w:hint="eastAsia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72"/>
        <w:gridCol w:w="6325"/>
      </w:tblGrid>
      <w:tr w:rsidR="001D78CE" w:rsidRPr="001D78CE" w14:paraId="682413B9" w14:textId="77777777" w:rsidTr="00181E6E">
        <w:trPr>
          <w:trHeight w:val="304"/>
        </w:trPr>
        <w:tc>
          <w:tcPr>
            <w:tcW w:w="2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3B35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thway</w:t>
            </w:r>
          </w:p>
        </w:tc>
        <w:tc>
          <w:tcPr>
            <w:tcW w:w="2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3F1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ent</w:t>
            </w:r>
          </w:p>
        </w:tc>
      </w:tr>
      <w:tr w:rsidR="001D78CE" w:rsidRPr="001D78CE" w14:paraId="6525C20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9864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hingolipid metabolism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1BA8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2FCE9B3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DFF4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arch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7EE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20F09BF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B20D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cros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61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7148C37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D947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DP-D-glucuronate biosynthesis (from myo-inositol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649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71ABBB6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DD5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DP-glucose conversion</w:t>
            </w:r>
            <w:bookmarkStart w:id="0" w:name="_GoBack"/>
            <w:bookmarkEnd w:id="0"/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9981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0EB4C77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906A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yo-inositol biosynthesi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2F6A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19C0EB0D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8895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-acetylneuraminat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A03C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2DADC7B8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0F9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ctane oxi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D53A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3EF08D5D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9C7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line biosynthesis I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2A1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7BFB77CD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0F70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trescine degradation IV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0FA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0159741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DB65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idine nucleotide cycling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F7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3ACA1D8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E0B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ysine degradation V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0079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1C65EBB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8A8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nnos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EB7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09FE679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D880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ω-oxidation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421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07BDBB2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80B0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amine degradation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DDAB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1EF3A55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67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ine betaine biosynthesis (from glycin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964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6D22E23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52A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ine degradation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C79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5D98CF2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D5A8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gradation of purine deoxyribonucleos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761C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08BCFD1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350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gradation of pyrimidine deoxyribonucleos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6B60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666E9B3E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20C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fatty acid biosynthesis initiation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D46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42BB6DF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7A2E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biosynthesis initiation I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CA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29DCD69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A6DF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deoxy)ribose phosphat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733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4F0A798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2A63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rginine degradation I (arginase pathway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CF09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ded to UMD_3.1</w:t>
            </w:r>
          </w:p>
        </w:tc>
      </w:tr>
      <w:tr w:rsidR="001D78CE" w:rsidRPr="001D78CE" w14:paraId="50703EA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059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-aminobutyrat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68A" w14:textId="77777777" w:rsidR="001D78CE" w:rsidRPr="001D78CE" w:rsidRDefault="00750305" w:rsidP="00750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1D78CE"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e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1D78CE"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Cy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update</w:t>
            </w:r>
          </w:p>
        </w:tc>
      </w:tr>
      <w:tr w:rsidR="001D78CE" w:rsidRPr="001D78CE" w14:paraId="3958290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D420" w14:textId="77777777" w:rsidR="001D78CE" w:rsidRPr="001D78CE" w:rsidRDefault="001D78C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etyl-CoA biosynthesis (from citrate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DB1" w14:textId="5DB27D2A" w:rsidR="001D78CE" w:rsidRPr="001D78CE" w:rsidRDefault="00563F7E" w:rsidP="001D78C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1D78CE"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e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="001D78CE"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taCyc update</w:t>
            </w:r>
          </w:p>
        </w:tc>
      </w:tr>
      <w:tr w:rsidR="00563F7E" w:rsidRPr="001D78CE" w14:paraId="5FF9699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04BC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etyl-CoA biosynthesis (from pyruvate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636E" w14:textId="2967CCAD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57B318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47B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erobic respiration -- electron donor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8D8" w14:textId="1207084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CC60DA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6AB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corbate biosynthesi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40A1" w14:textId="12CA4E5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935062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745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paragin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D625" w14:textId="6D10DD8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1C9BC58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252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partate degradation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7F1" w14:textId="3D6DA5EB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2BC94AE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AE3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itrullin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C32" w14:textId="6865B2DD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DFED07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9AE0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steine biosynthesis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37AE" w14:textId="29D44068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1423BF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52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e novo biosynthesis of pyrimidine deoxyribonucleot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0C87" w14:textId="77B3DA1D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E7AD0D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B15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α-oxi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184" w14:textId="6A24CF11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53AA13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2B1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β-oxidation IV (unsaturated, even number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A5B" w14:textId="3242E96C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98EE2F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93F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ate polyglutamylation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F62" w14:textId="74E7DE7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4E42137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C17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ate polyglutamyl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B16" w14:textId="06011B49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4A4ACB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F0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ate transformation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27A" w14:textId="22F364DC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2108D36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E5FD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rmylTHF biosynthesis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D7E6" w14:textId="04BA076A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4CFE7A6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37B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amate degradation IV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6548" w14:textId="78353D7E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606458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BEC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amine biosynthesis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B345" w14:textId="633F735C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C72980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B96A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glycerol degradation IV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0222" w14:textId="7C68DE95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C239A0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84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ine betaine biosynthesis (from cholin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A7C1" w14:textId="70F9C82E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49DB295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4B84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stidine degradation I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EC69" w14:textId="36280B73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6A4E7B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84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oleucine degradation 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C6FE" w14:textId="335E8A0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A24466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874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etone oxidation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DE7" w14:textId="6A44C5A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8BD236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600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ylglyoxal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1A49" w14:textId="4916687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E96F5E0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22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D biosynthesis I (from aspartat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1F84" w14:textId="631F2E6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76D23A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7402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D biosynthesis II (from tryptophan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3E34" w14:textId="35A91AEE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ACCB63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E5C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D salvage pathway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46FA" w14:textId="0D760E99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7DBF75D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9A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D/NADH phosphorylation and dephosphoryl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46FF" w14:textId="6F2C7241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102DC8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4ED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xidative ethanol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5B50" w14:textId="77B22F85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3FA07C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50C1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rathion degradation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E5E9" w14:textId="6EE32111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BC8587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C82A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line biosynthesis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48E" w14:textId="1CFEC2C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7FE6C6F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2F7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line biosynthesis V (from arginin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0E0C" w14:textId="6418F204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75B29D88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F93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lin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8853" w14:textId="01A5716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5B47E1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7240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rine degradation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E73A" w14:textId="42E5027E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15AB74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8F39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rine nucleotides de novo biosynthesis 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BE6" w14:textId="3F4615C5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022B85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425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rine ribonucleosides degradation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B683" w14:textId="5BDA33AA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5B63FD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9D3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trescine biosynthesis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A35" w14:textId="6E8B4C86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51FC092E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9A4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utrescine biosynthesis I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611" w14:textId="32A9024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BA99E2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F0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uvate degradation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1A8" w14:textId="50B433D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D5E1C2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931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iboflavin metabolism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75AD" w14:textId="1EF450B1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AE41C3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7B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S-adenosyl-L-methionine cycle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7396" w14:textId="2B04C376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C9EEEC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BF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-adenosylmethionine biosynthesi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BA4E" w14:textId="4431FF4A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49BD159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CA65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CA cycle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B76" w14:textId="3615F0D8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0F104EF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8F9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ns, trans-farnesyl diphosphate biosynthesis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51A" w14:textId="6AFD27D5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09656C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68EA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NA charging pathway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DDA1" w14:textId="244FC188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3BA0AD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DA4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yptophan degradation I (via anthranilat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945" w14:textId="4437C666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551469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E6A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yptophan degradation III (eukaryotic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C4D0" w14:textId="1ABEF818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3DF7F64D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DF55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yptophan degradation VI (via tryptamine)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680" w14:textId="64A3520B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642C6EA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ADBA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rosine biosynthesi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BCE5" w14:textId="5FB0DEA4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123EB80D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E11" w14:textId="77777777" w:rsidR="00563F7E" w:rsidRPr="00563F7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</w:pPr>
            <w:r w:rsidRPr="00563F7E">
              <w:rPr>
                <w:rFonts w:ascii="Times New Roman" w:eastAsia="맑은 고딕" w:hAnsi="Times New Roman" w:cs="Times New Roman"/>
                <w:spacing w:val="-10"/>
                <w:kern w:val="0"/>
                <w:sz w:val="24"/>
                <w:szCs w:val="24"/>
              </w:rPr>
              <w:t>UDP-galactose biosynthesis (salvage pathway from galactose using UDP-glucose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9668" w14:textId="5F540E46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72F516B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7AE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DP-N-acetyl-D-glucosamine biosynthesi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C1E5" w14:textId="42B6E2E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79AFBE5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C1AD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racil degradation (reductive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D71A" w14:textId="0B41742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563F7E" w:rsidRPr="001D78CE" w14:paraId="21228B4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C46E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β-alanine degradation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C0C" w14:textId="40F44F99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1C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Pr="00B011C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e to the MetaCyc update</w:t>
            </w:r>
          </w:p>
        </w:tc>
      </w:tr>
      <w:tr w:rsidR="00160E79" w:rsidRPr="001D78CE" w14:paraId="34AC872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808D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erobic respiration -- electron donors reaction list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AB1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674901E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EAFB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partate biosynthesis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1E7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659AD51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448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lactose assimilation I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4C09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4FEE377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C7E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oleucin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D1C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31D2C86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607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oate biosynthesis and incorpor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7435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44457CC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B9F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spholipid biosynthesis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CB49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5B98285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75D2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ibose degradation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D47A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3D66186E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20D0" w14:textId="77777777" w:rsidR="00160E79" w:rsidRPr="00563F7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pacing w:val="-6"/>
                <w:kern w:val="0"/>
                <w:sz w:val="24"/>
                <w:szCs w:val="24"/>
              </w:rPr>
            </w:pPr>
            <w:r w:rsidRPr="00563F7E">
              <w:rPr>
                <w:rFonts w:ascii="Times New Roman" w:eastAsia="맑은 고딕" w:hAnsi="Times New Roman" w:cs="Times New Roman"/>
                <w:spacing w:val="-6"/>
                <w:kern w:val="0"/>
                <w:sz w:val="24"/>
                <w:szCs w:val="24"/>
              </w:rPr>
              <w:t>salvage pathways of adenine, hypoxanthine, and their nucleos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C6E5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33EF772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A9E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vage pathways of guanine, xanthine, and their nucleos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CD07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27A3F8C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3B48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lastRenderedPageBreak/>
              <w:t>salvage pathways of purine and pyrimidine nucleot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A28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389553A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4BC0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lvage pathways of purine nucleosides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F3F2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4EEA8D23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AF45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trahydrofolate biosynthesis 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656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1A108BE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723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trahydrofolate biosynthesis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102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160E79" w:rsidRPr="001D78CE" w14:paraId="5F726C6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DD9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β-alanine biosynthesis II mammal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2FC5" w14:textId="77777777" w:rsidR="00160E79" w:rsidRPr="001D78CE" w:rsidRDefault="00160E79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Insufficient evidence of it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orporate</w:t>
            </w:r>
            <w:r w:rsidRPr="001D78C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the new cattle PGDB</w:t>
            </w:r>
          </w:p>
        </w:tc>
      </w:tr>
      <w:tr w:rsidR="003A2C8D" w:rsidRPr="001D78CE" w14:paraId="40A9A769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DBCD" w14:textId="77777777" w:rsidR="003A2C8D" w:rsidRPr="001D78CE" w:rsidRDefault="003A2C8D" w:rsidP="00160E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ctinorhodin biosynthesi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E1147" w14:textId="77777777" w:rsidR="003A2C8D" w:rsidRPr="001D78CE" w:rsidRDefault="00750305" w:rsidP="007503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5480A80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016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anine degradation II (to D-lactate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56C5" w14:textId="3FAAE429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68B60B6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9E16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minopropylcadaverine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synthesis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A801" w14:textId="07DC759C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58D17D55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1F01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corbate glutathione cycle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F2B01" w14:textId="0A17B61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2BC45C0B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A04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sparagine biosynthesis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FA1F" w14:textId="6E7539C3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7099489A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D150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nitin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B033" w14:textId="0AA665FD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48A7ACF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F00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nitine degradation I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21F0" w14:textId="0E6DAFE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4FB8905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0D3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oline biosynthesis 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1197" w14:textId="392BEEF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327FD2E4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51AF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elongation -- saturated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93BE" w14:textId="281360DA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64DE9287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39D6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soleucine biosynthesis V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ABBF" w14:textId="1D63EA5F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6A99B552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4492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eucine degradation I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74B9" w14:textId="63D7C3FB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2537FA2C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C02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hylerythritol phosphate pathway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9DCF" w14:textId="29CD46ED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13EE64F1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3A01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yridoxamine anabolism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F3844" w14:textId="406DBEC0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1CECC6CE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3C08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lenocysteine biosynthesis I (bacteria)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C784" w14:textId="044F436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292283EF" w14:textId="77777777" w:rsidTr="00563F7E">
        <w:trPr>
          <w:trHeight w:val="397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AFD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ine degradation II</w:t>
            </w:r>
          </w:p>
        </w:tc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AF15" w14:textId="0476BFC2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  <w:tr w:rsidR="00563F7E" w:rsidRPr="001D78CE" w14:paraId="7F5B109B" w14:textId="77777777" w:rsidTr="00563F7E">
        <w:trPr>
          <w:trHeight w:val="303"/>
        </w:trPr>
        <w:tc>
          <w:tcPr>
            <w:tcW w:w="2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C305B" w14:textId="77777777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1D78C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xylitol degradation</w:t>
            </w:r>
          </w:p>
        </w:tc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7E64E" w14:textId="573A4893" w:rsidR="00563F7E" w:rsidRPr="001D78CE" w:rsidRDefault="00563F7E" w:rsidP="00563F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3500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 mammalian pathway included in the previous version</w:t>
            </w:r>
          </w:p>
        </w:tc>
      </w:tr>
    </w:tbl>
    <w:p w14:paraId="6398F514" w14:textId="77777777" w:rsidR="00996109" w:rsidRPr="001D78CE" w:rsidRDefault="00996109" w:rsidP="00563F7E"/>
    <w:sectPr w:rsidR="00996109" w:rsidRPr="001D78CE" w:rsidSect="001D78C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5F781A" w14:textId="77777777" w:rsidR="00B60128" w:rsidRDefault="00B60128" w:rsidP="00EA0ACE">
      <w:pPr>
        <w:spacing w:after="0" w:line="240" w:lineRule="auto"/>
      </w:pPr>
      <w:r>
        <w:separator/>
      </w:r>
    </w:p>
  </w:endnote>
  <w:endnote w:type="continuationSeparator" w:id="0">
    <w:p w14:paraId="43F5982A" w14:textId="77777777" w:rsidR="00B60128" w:rsidRDefault="00B60128" w:rsidP="00EA0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95B64" w14:textId="77777777" w:rsidR="00B60128" w:rsidRDefault="00B60128" w:rsidP="00EA0ACE">
      <w:pPr>
        <w:spacing w:after="0" w:line="240" w:lineRule="auto"/>
      </w:pPr>
      <w:r>
        <w:separator/>
      </w:r>
    </w:p>
  </w:footnote>
  <w:footnote w:type="continuationSeparator" w:id="0">
    <w:p w14:paraId="38EE4ADC" w14:textId="77777777" w:rsidR="00B60128" w:rsidRDefault="00B60128" w:rsidP="00EA0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8CE"/>
    <w:rsid w:val="000D4313"/>
    <w:rsid w:val="00160E79"/>
    <w:rsid w:val="00180EFF"/>
    <w:rsid w:val="00181E6E"/>
    <w:rsid w:val="001904FE"/>
    <w:rsid w:val="001D78CE"/>
    <w:rsid w:val="00301A89"/>
    <w:rsid w:val="003A2C8D"/>
    <w:rsid w:val="00563F7E"/>
    <w:rsid w:val="006857CE"/>
    <w:rsid w:val="00750305"/>
    <w:rsid w:val="00996109"/>
    <w:rsid w:val="009E6B07"/>
    <w:rsid w:val="00B60128"/>
    <w:rsid w:val="00C45D86"/>
    <w:rsid w:val="00EA0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C6281"/>
  <w15:chartTrackingRefBased/>
  <w15:docId w15:val="{D63C209D-D3BF-49CF-82A0-83C639FAA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1D78CE"/>
    <w:rPr>
      <w:b/>
      <w:bCs/>
      <w:szCs w:val="20"/>
    </w:rPr>
  </w:style>
  <w:style w:type="character" w:styleId="a4">
    <w:name w:val="Hyperlink"/>
    <w:basedOn w:val="a0"/>
    <w:uiPriority w:val="99"/>
    <w:unhideWhenUsed/>
    <w:rsid w:val="001D78CE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A0A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A0ACE"/>
  </w:style>
  <w:style w:type="paragraph" w:styleId="a6">
    <w:name w:val="footer"/>
    <w:basedOn w:val="a"/>
    <w:link w:val="Char0"/>
    <w:uiPriority w:val="99"/>
    <w:unhideWhenUsed/>
    <w:rsid w:val="00EA0A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A0ACE"/>
  </w:style>
  <w:style w:type="character" w:styleId="a7">
    <w:name w:val="annotation reference"/>
    <w:basedOn w:val="a0"/>
    <w:uiPriority w:val="99"/>
    <w:semiHidden/>
    <w:unhideWhenUsed/>
    <w:rsid w:val="0075030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75030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75030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5030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75030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7503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7503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9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이름 정렬" Version="2003"/>
</file>

<file path=customXml/itemProps1.xml><?xml version="1.0" encoding="utf-8"?>
<ds:datastoreItem xmlns:ds="http://schemas.openxmlformats.org/officeDocument/2006/customXml" ds:itemID="{2827FC81-2C6B-4FAB-A942-1E90F1F4B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K</dc:creator>
  <cp:keywords/>
  <dc:description/>
  <cp:lastModifiedBy>WSK</cp:lastModifiedBy>
  <cp:revision>3</cp:revision>
  <dcterms:created xsi:type="dcterms:W3CDTF">2015-10-25T08:12:00Z</dcterms:created>
  <dcterms:modified xsi:type="dcterms:W3CDTF">2015-10-25T08:22:00Z</dcterms:modified>
</cp:coreProperties>
</file>